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3ED93C" w14:textId="2E917E82" w:rsidR="008A5E7F" w:rsidRPr="0090626B" w:rsidRDefault="004018E5">
      <w:pPr>
        <w:keepNext/>
        <w:spacing w:after="60"/>
        <w:rPr>
          <w:rFonts w:ascii="Times New Roman" w:hAnsi="Times New Roman" w:cs="Times New Roman"/>
          <w:sz w:val="22"/>
          <w:szCs w:val="22"/>
        </w:rPr>
      </w:pPr>
      <w:r w:rsidRPr="004018E5">
        <w:rPr>
          <w:rFonts w:ascii="Times New Roman" w:hAnsi="Times New Roman" w:cs="Times New Roman"/>
          <w:b/>
          <w:bCs/>
          <w:sz w:val="22"/>
          <w:szCs w:val="22"/>
        </w:rPr>
        <w:t xml:space="preserve">S8 Table. </w:t>
      </w:r>
      <w:r w:rsidRPr="004018E5">
        <w:rPr>
          <w:rFonts w:ascii="Times New Roman" w:hAnsi="Times New Roman" w:cs="Times New Roman"/>
          <w:sz w:val="22"/>
          <w:szCs w:val="22"/>
        </w:rPr>
        <w:t>Linear mixed-effects regression analysis of CCL3 dose effect on TNF-α secretion.</w:t>
      </w:r>
    </w:p>
    <w:tbl>
      <w:tblPr>
        <w:tblStyle w:val="Table"/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117"/>
        <w:gridCol w:w="890"/>
        <w:gridCol w:w="725"/>
        <w:gridCol w:w="1734"/>
        <w:gridCol w:w="579"/>
        <w:gridCol w:w="762"/>
        <w:gridCol w:w="402"/>
      </w:tblGrid>
      <w:tr w:rsidR="0090626B" w:rsidRPr="0090626B" w14:paraId="2AFC4D03" w14:textId="77777777" w:rsidTr="0090626B">
        <w:trPr>
          <w:cantSplit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0B241" w14:textId="77777777" w:rsidR="008A5E7F" w:rsidRPr="0090626B" w:rsidRDefault="00000000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0626B">
              <w:rPr>
                <w:rFonts w:ascii="Times New Roman" w:hAnsi="Times New Roman" w:cs="Times New Roman"/>
                <w:sz w:val="22"/>
                <w:szCs w:val="22"/>
              </w:rPr>
              <w:t>Ter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35130" w14:textId="77777777" w:rsidR="008A5E7F" w:rsidRPr="0090626B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626B"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E75A8" w14:textId="77777777" w:rsidR="008A5E7F" w:rsidRPr="0090626B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626B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471FD" w14:textId="06D18163" w:rsidR="008A5E7F" w:rsidRPr="0090626B" w:rsidRDefault="0090626B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5ED72" w14:textId="77777777" w:rsidR="008A5E7F" w:rsidRPr="0090626B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626B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315E4" w14:textId="77777777" w:rsidR="008A5E7F" w:rsidRPr="0090626B" w:rsidRDefault="00000000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0626B">
              <w:rPr>
                <w:rFonts w:ascii="Times New Roman" w:hAnsi="Times New Roman" w:cs="Times New Roman"/>
                <w:sz w:val="22"/>
                <w:szCs w:val="22"/>
              </w:rPr>
              <w:t>p.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B9FBF" w14:textId="77777777" w:rsidR="008A5E7F" w:rsidRPr="0090626B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626B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</w:p>
        </w:tc>
      </w:tr>
      <w:tr w:rsidR="0090626B" w:rsidRPr="0090626B" w14:paraId="5C061447" w14:textId="77777777" w:rsidTr="0090626B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331DA" w14:textId="280FD2F7" w:rsidR="008A5E7F" w:rsidRPr="0090626B" w:rsidRDefault="00000000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0626B">
              <w:rPr>
                <w:rFonts w:ascii="Times New Roman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C2FCA" w14:textId="77777777" w:rsidR="008A5E7F" w:rsidRPr="0090626B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626B">
              <w:rPr>
                <w:rFonts w:ascii="Times New Roman" w:hAnsi="Times New Roman" w:cs="Times New Roman"/>
                <w:sz w:val="22"/>
                <w:szCs w:val="22"/>
              </w:rPr>
              <w:t>0.13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2500B" w14:textId="77777777" w:rsidR="008A5E7F" w:rsidRPr="0090626B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626B">
              <w:rPr>
                <w:rFonts w:ascii="Times New Roman" w:hAnsi="Times New Roman" w:cs="Times New Roman"/>
                <w:sz w:val="22"/>
                <w:szCs w:val="22"/>
              </w:rPr>
              <w:t>0.01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592E9" w14:textId="77777777" w:rsidR="008A5E7F" w:rsidRPr="0090626B" w:rsidRDefault="00000000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0626B">
              <w:rPr>
                <w:rFonts w:ascii="Times New Roman" w:hAnsi="Times New Roman" w:cs="Times New Roman"/>
                <w:sz w:val="22"/>
                <w:szCs w:val="22"/>
              </w:rPr>
              <w:t>[0.0923, 0.1774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1B11C" w14:textId="77777777" w:rsidR="008A5E7F" w:rsidRPr="0090626B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626B">
              <w:rPr>
                <w:rFonts w:ascii="Times New Roman" w:hAnsi="Times New Roman" w:cs="Times New Roman"/>
                <w:sz w:val="22"/>
                <w:szCs w:val="22"/>
              </w:rPr>
              <w:t>6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46F6A" w14:textId="77777777" w:rsidR="008A5E7F" w:rsidRPr="0090626B" w:rsidRDefault="00000000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0626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3133E" w14:textId="77777777" w:rsidR="008A5E7F" w:rsidRPr="0090626B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626B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90626B" w:rsidRPr="0090626B" w14:paraId="70F233DA" w14:textId="77777777" w:rsidTr="0090626B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4D111" w14:textId="77777777" w:rsidR="008A5E7F" w:rsidRPr="0090626B" w:rsidRDefault="00000000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0626B">
              <w:rPr>
                <w:rFonts w:ascii="Times New Roman" w:hAnsi="Times New Roman" w:cs="Times New Roman"/>
                <w:sz w:val="22"/>
                <w:szCs w:val="22"/>
              </w:rPr>
              <w:t>CCL3 do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55AE3" w14:textId="77777777" w:rsidR="008A5E7F" w:rsidRPr="0090626B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626B">
              <w:rPr>
                <w:rFonts w:ascii="Times New Roman" w:hAnsi="Times New Roman" w:cs="Times New Roman"/>
                <w:sz w:val="22"/>
                <w:szCs w:val="22"/>
              </w:rPr>
              <w:t>-0.01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C648C" w14:textId="77777777" w:rsidR="008A5E7F" w:rsidRPr="0090626B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626B">
              <w:rPr>
                <w:rFonts w:ascii="Times New Roman" w:hAnsi="Times New Roman" w:cs="Times New Roman"/>
                <w:sz w:val="22"/>
                <w:szCs w:val="22"/>
              </w:rPr>
              <w:t>0.00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A1D89" w14:textId="77777777" w:rsidR="008A5E7F" w:rsidRPr="0090626B" w:rsidRDefault="00000000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0626B">
              <w:rPr>
                <w:rFonts w:ascii="Times New Roman" w:hAnsi="Times New Roman" w:cs="Times New Roman"/>
                <w:sz w:val="22"/>
                <w:szCs w:val="22"/>
              </w:rPr>
              <w:t>[-0.0258, -0.0108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BDFF7" w14:textId="77777777" w:rsidR="008A5E7F" w:rsidRPr="0090626B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626B">
              <w:rPr>
                <w:rFonts w:ascii="Times New Roman" w:hAnsi="Times New Roman" w:cs="Times New Roman"/>
                <w:sz w:val="22"/>
                <w:szCs w:val="22"/>
              </w:rPr>
              <w:t>-5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C06B5" w14:textId="77777777" w:rsidR="008A5E7F" w:rsidRPr="0090626B" w:rsidRDefault="00000000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0626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A30E2" w14:textId="77777777" w:rsidR="008A5E7F" w:rsidRPr="0090626B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626B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4F14B5" w:rsidRPr="0090626B" w14:paraId="5EE50F03" w14:textId="77777777" w:rsidTr="0090626B">
        <w:trPr>
          <w:cantSplit/>
        </w:trPr>
        <w:tc>
          <w:tcPr>
            <w:tcW w:w="0" w:type="auto"/>
            <w:gridSpan w:val="7"/>
            <w:vAlign w:val="center"/>
          </w:tcPr>
          <w:p w14:paraId="7E27FB6A" w14:textId="38EA0914" w:rsidR="004F14B5" w:rsidRPr="0090626B" w:rsidRDefault="004F14B5" w:rsidP="004F14B5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0626B">
              <w:rPr>
                <w:rFonts w:ascii="Times New Roman" w:hAnsi="Times New Roman" w:cs="Times New Roman"/>
                <w:sz w:val="22"/>
                <w:szCs w:val="22"/>
              </w:rPr>
              <w:t>Response variable was inverse-transformed (1/TNF-α)</w:t>
            </w:r>
          </w:p>
        </w:tc>
      </w:tr>
      <w:tr w:rsidR="004F14B5" w:rsidRPr="0090626B" w14:paraId="7A527D5C" w14:textId="77777777" w:rsidTr="0090626B">
        <w:trPr>
          <w:cantSplit/>
        </w:trPr>
        <w:tc>
          <w:tcPr>
            <w:tcW w:w="0" w:type="auto"/>
            <w:gridSpan w:val="7"/>
            <w:vAlign w:val="center"/>
          </w:tcPr>
          <w:p w14:paraId="77C276BF" w14:textId="397A96D0" w:rsidR="004F14B5" w:rsidRPr="0090626B" w:rsidRDefault="004F14B5" w:rsidP="004F14B5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0626B">
              <w:rPr>
                <w:rFonts w:ascii="Times New Roman" w:hAnsi="Times New Roman" w:cs="Times New Roman"/>
                <w:sz w:val="22"/>
                <w:szCs w:val="22"/>
              </w:rPr>
              <w:t xml:space="preserve">Model fit: AIC =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90626B">
              <w:rPr>
                <w:rFonts w:ascii="Times New Roman" w:hAnsi="Times New Roman" w:cs="Times New Roman"/>
                <w:sz w:val="22"/>
                <w:szCs w:val="22"/>
              </w:rPr>
              <w:t>42.34 , BIC = -39.79</w:t>
            </w:r>
          </w:p>
        </w:tc>
      </w:tr>
    </w:tbl>
    <w:p w14:paraId="147DC986" w14:textId="47A10140" w:rsidR="008A5E7F" w:rsidRPr="0090626B" w:rsidRDefault="004018E5">
      <w:pPr>
        <w:pStyle w:val="FirstParagraph"/>
        <w:rPr>
          <w:rFonts w:ascii="Times New Roman" w:hAnsi="Times New Roman" w:cs="Times New Roman"/>
          <w:sz w:val="22"/>
          <w:szCs w:val="22"/>
        </w:rPr>
      </w:pPr>
      <w:r w:rsidRPr="004018E5">
        <w:rPr>
          <w:rFonts w:ascii="Times New Roman" w:hAnsi="Times New Roman" w:cs="Times New Roman"/>
          <w:sz w:val="22"/>
          <w:szCs w:val="22"/>
        </w:rPr>
        <w:t>Model included donor as random effect (n = 4 donors, 4 doses per donor, 16 total observations).</w:t>
      </w:r>
    </w:p>
    <w:sectPr w:rsidR="008A5E7F" w:rsidRPr="0090626B">
      <w:footnotePr>
        <w:numRestart w:val="eachSect"/>
      </w:footnotePr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DC30D432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19480763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E7F"/>
    <w:rsid w:val="004018E5"/>
    <w:rsid w:val="004F14B5"/>
    <w:rsid w:val="005308B5"/>
    <w:rsid w:val="008A5E7F"/>
    <w:rsid w:val="0090626B"/>
    <w:rsid w:val="009E120B"/>
    <w:rsid w:val="00ED1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2713D"/>
  <w15:docId w15:val="{D734B98D-C70E-4470-B761-5C4B21BAE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basedOn w:val="Title"/>
    <w:next w:val="BodyText"/>
    <w:qFormat/>
    <w:pPr>
      <w:keepNext/>
      <w:keepLines/>
    </w:pPr>
    <w:rPr>
      <w:sz w:val="24"/>
      <w:szCs w:val="24"/>
    </w:rPr>
  </w:style>
  <w:style w:type="paragraph" w:styleId="Date">
    <w:name w:val="Date"/>
    <w:basedOn w:val="Title"/>
    <w:next w:val="BodyText"/>
    <w:qFormat/>
    <w:pPr>
      <w:keepNext/>
      <w:keepLines/>
    </w:pPr>
    <w:rPr>
      <w:sz w:val="24"/>
      <w:szCs w:val="24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9</Words>
  <Characters>370</Characters>
  <Application>Microsoft Office Word</Application>
  <DocSecurity>0</DocSecurity>
  <Lines>46</Lines>
  <Paragraphs>43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ady,Rachel</dc:creator>
  <cp:keywords/>
  <cp:lastModifiedBy>Brady,Rachel</cp:lastModifiedBy>
  <cp:revision>4</cp:revision>
  <dcterms:created xsi:type="dcterms:W3CDTF">2025-10-15T20:36:00Z</dcterms:created>
  <dcterms:modified xsi:type="dcterms:W3CDTF">2026-03-21T23:15:00Z</dcterms:modified>
</cp:coreProperties>
</file>